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D04F6" w14:textId="2DA34A8D" w:rsidR="009749DE" w:rsidRPr="00F1685D" w:rsidRDefault="009749DE" w:rsidP="009749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1685D">
        <w:rPr>
          <w:rFonts w:ascii="Times New Roman" w:hAnsi="Times New Roman" w:cs="Times New Roman"/>
          <w:b/>
          <w:bCs/>
          <w:sz w:val="24"/>
          <w:szCs w:val="24"/>
        </w:rPr>
        <w:t xml:space="preserve"> Table 1 A summary of each individual protein subunit identified in the TOC-TIC </w:t>
      </w:r>
      <w:proofErr w:type="spellStart"/>
      <w:r w:rsidRPr="00F1685D">
        <w:rPr>
          <w:rFonts w:ascii="Times New Roman" w:hAnsi="Times New Roman" w:cs="Times New Roman"/>
          <w:b/>
          <w:bCs/>
          <w:sz w:val="24"/>
          <w:szCs w:val="24"/>
        </w:rPr>
        <w:t>supercomplex</w:t>
      </w:r>
      <w:proofErr w:type="spellEnd"/>
      <w:r w:rsidRPr="00F1685D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Pr="00F1685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F1685D">
        <w:rPr>
          <w:rFonts w:ascii="Times New Roman" w:hAnsi="Times New Roman" w:cs="Times New Roman"/>
          <w:b/>
          <w:bCs/>
          <w:i/>
          <w:sz w:val="24"/>
          <w:szCs w:val="24"/>
        </w:rPr>
        <w:t>reinhardtii</w:t>
      </w:r>
      <w:proofErr w:type="spellEnd"/>
      <w:r w:rsidRPr="00F1685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44"/>
        <w:gridCol w:w="1984"/>
        <w:gridCol w:w="1418"/>
        <w:gridCol w:w="1134"/>
        <w:gridCol w:w="1134"/>
        <w:gridCol w:w="992"/>
        <w:gridCol w:w="1162"/>
      </w:tblGrid>
      <w:tr w:rsidR="009749DE" w:rsidRPr="00F1685D" w14:paraId="585B9C5D" w14:textId="77777777" w:rsidTr="00BE619F">
        <w:trPr>
          <w:trHeight w:val="560"/>
        </w:trPr>
        <w:tc>
          <w:tcPr>
            <w:tcW w:w="244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DD41913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CD2C13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y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C4B80F3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79EAA9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in ID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D0250A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(aa)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14:paraId="1CDDA1B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S P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F score</w:t>
            </w:r>
          </w:p>
        </w:tc>
        <w:tc>
          <w:tcPr>
            <w:tcW w:w="116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  <w:hideMark/>
          </w:tcPr>
          <w:p w14:paraId="7D91AB0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N P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</w:t>
            </w: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iqu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F168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tides</w:t>
            </w:r>
          </w:p>
        </w:tc>
      </w:tr>
      <w:tr w:rsidR="009749DE" w:rsidRPr="00F1685D" w14:paraId="623FB358" w14:textId="77777777" w:rsidTr="00BE619F">
        <w:trPr>
          <w:trHeight w:val="280"/>
        </w:trPr>
        <w:tc>
          <w:tcPr>
            <w:tcW w:w="2444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6DD5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6g300550v5</w:t>
            </w:r>
          </w:p>
        </w:tc>
        <w:tc>
          <w:tcPr>
            <w:tcW w:w="1984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A3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A2K3DQY7</w:t>
            </w:r>
          </w:p>
        </w:tc>
        <w:tc>
          <w:tcPr>
            <w:tcW w:w="1418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2E0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100</w:t>
            </w:r>
          </w:p>
        </w:tc>
        <w:tc>
          <w:tcPr>
            <w:tcW w:w="1134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2A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7F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99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2BDB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62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4F5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9749DE" w:rsidRPr="00F1685D" w14:paraId="1BD41C97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16B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cf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CA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3FC3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7A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6E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0E1E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28E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9749DE" w:rsidRPr="00F1685D" w14:paraId="58BC0A19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FE1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LRE_17g734300v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81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A2K3CR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349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c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A9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58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74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B5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9749DE" w:rsidRPr="00F1685D" w14:paraId="6F9B85C5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DD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3g17520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0B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IE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DA1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c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87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1F0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3A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EED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749DE" w:rsidRPr="00F1685D" w14:paraId="393C597C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DB5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12g53210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D5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A2K3D4W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9E1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1F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F9C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A7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B63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9749DE" w:rsidRPr="00F1685D" w14:paraId="68E9C06F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FB0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6g25220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46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HYJ1; A0A2K3DM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73B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c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BAD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35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6D0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93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749DE" w:rsidRPr="00F1685D" w14:paraId="3C84568B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E6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17g72275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50E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J6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349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E81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00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5715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8CFB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749DE" w:rsidRPr="00F1685D" w14:paraId="21BAA597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8C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3g16470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B7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A2K3DWN5; A8IFJ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440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AF0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22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B2B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762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9749DE" w:rsidRPr="00F1685D" w14:paraId="45186B67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92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LRE_17g727100v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8F5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J6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60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89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3E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4E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257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749DE" w:rsidRPr="00F1685D" w14:paraId="5F38D312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86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12g52755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D6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J5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679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54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97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F7A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AC7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749DE" w:rsidRPr="00F1685D" w14:paraId="249BEC08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045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9g40210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BA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J1J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63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75E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B5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5C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728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749DE" w:rsidRPr="00F1685D" w14:paraId="602FB1B8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1D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2g080250v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C2D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A2K3E0K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09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63F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ADE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412B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32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749DE" w:rsidRPr="00F1685D" w14:paraId="0CEE106A" w14:textId="77777777" w:rsidTr="00BE619F">
        <w:trPr>
          <w:trHeight w:val="280"/>
        </w:trPr>
        <w:tc>
          <w:tcPr>
            <w:tcW w:w="244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0C1D14A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RE_08g379650v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686B782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IZ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93AD5D6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12A43E4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6D7B50CD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ED7B38C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240FCB11" w14:textId="77777777" w:rsidR="009749DE" w:rsidRPr="00F1685D" w:rsidRDefault="009749DE" w:rsidP="00BE6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8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23F85FB1" w14:textId="77777777" w:rsidR="009749DE" w:rsidRPr="00F1685D" w:rsidRDefault="009749DE" w:rsidP="009749DE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7BD116" w14:textId="77777777" w:rsidR="009749DE" w:rsidRPr="00F1685D" w:rsidRDefault="009749DE" w:rsidP="009749DE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1685D">
        <w:rPr>
          <w:rFonts w:ascii="Times New Roman" w:hAnsi="Times New Roman" w:cs="Times New Roman"/>
          <w:bCs/>
          <w:sz w:val="24"/>
          <w:szCs w:val="24"/>
        </w:rPr>
        <w:t xml:space="preserve">The proteins in the purified TOC-TIC </w:t>
      </w:r>
      <w:proofErr w:type="spellStart"/>
      <w:r w:rsidRPr="00F1685D">
        <w:rPr>
          <w:rFonts w:ascii="Times New Roman" w:hAnsi="Times New Roman" w:cs="Times New Roman"/>
          <w:bCs/>
          <w:sz w:val="24"/>
          <w:szCs w:val="24"/>
        </w:rPr>
        <w:t>supercomplex</w:t>
      </w:r>
      <w:proofErr w:type="spellEnd"/>
      <w:r w:rsidRPr="00F1685D">
        <w:rPr>
          <w:rFonts w:ascii="Times New Roman" w:hAnsi="Times New Roman" w:cs="Times New Roman"/>
          <w:bCs/>
          <w:sz w:val="24"/>
          <w:szCs w:val="24"/>
        </w:rPr>
        <w:t xml:space="preserve"> sample were subject to mass spectro</w:t>
      </w:r>
      <w:r>
        <w:rPr>
          <w:rFonts w:ascii="Times New Roman" w:hAnsi="Times New Roman" w:cs="Times New Roman"/>
          <w:bCs/>
          <w:sz w:val="24"/>
          <w:szCs w:val="24"/>
        </w:rPr>
        <w:t>metry</w:t>
      </w:r>
      <w:r w:rsidRPr="00F1685D">
        <w:rPr>
          <w:rFonts w:ascii="Times New Roman" w:hAnsi="Times New Roman" w:cs="Times New Roman"/>
          <w:bCs/>
          <w:sz w:val="24"/>
          <w:szCs w:val="24"/>
        </w:rPr>
        <w:t xml:space="preserve"> (MS) analysis. The MALDI-TOF/TOF was used for the tryptic digestion products of individual protein bands excised from the SDS-PAGE gel, and the </w:t>
      </w:r>
      <w:proofErr w:type="spellStart"/>
      <w:r w:rsidRPr="00F1685D">
        <w:rPr>
          <w:rFonts w:ascii="Times New Roman" w:hAnsi="Times New Roman" w:cs="Times New Roman"/>
          <w:bCs/>
          <w:sz w:val="24"/>
          <w:szCs w:val="24"/>
        </w:rPr>
        <w:t>nano</w:t>
      </w:r>
      <w:proofErr w:type="spellEnd"/>
      <w:r w:rsidRPr="00F1685D">
        <w:rPr>
          <w:rFonts w:ascii="Times New Roman" w:hAnsi="Times New Roman" w:cs="Times New Roman"/>
          <w:bCs/>
          <w:sz w:val="24"/>
          <w:szCs w:val="24"/>
        </w:rPr>
        <w:t xml:space="preserve"> LC-Q EXACTIVE was used for the tryptic digestion products of the </w:t>
      </w:r>
      <w:proofErr w:type="spellStart"/>
      <w:r w:rsidRPr="00F1685D">
        <w:rPr>
          <w:rFonts w:ascii="Times New Roman" w:hAnsi="Times New Roman" w:cs="Times New Roman"/>
          <w:bCs/>
          <w:sz w:val="24"/>
          <w:szCs w:val="24"/>
        </w:rPr>
        <w:t>supercomplex</w:t>
      </w:r>
      <w:proofErr w:type="spellEnd"/>
      <w:r w:rsidRPr="00F1685D">
        <w:rPr>
          <w:rFonts w:ascii="Times New Roman" w:hAnsi="Times New Roman" w:cs="Times New Roman"/>
          <w:bCs/>
          <w:sz w:val="24"/>
          <w:szCs w:val="24"/>
        </w:rPr>
        <w:t xml:space="preserve"> band from BN-PAGE gel. The proteins were identified by </w:t>
      </w:r>
      <w:r w:rsidRPr="00F1685D">
        <w:rPr>
          <w:rFonts w:ascii="Times New Roman" w:hAnsi="Times New Roman" w:cs="Times New Roman"/>
          <w:bCs/>
          <w:sz w:val="24"/>
          <w:szCs w:val="24"/>
        </w:rPr>
        <w:t>considering</w:t>
      </w:r>
      <w:r w:rsidRPr="00F1685D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685D">
        <w:rPr>
          <w:rFonts w:ascii="Times New Roman" w:hAnsi="Times New Roman" w:cs="Times New Roman"/>
          <w:bCs/>
          <w:sz w:val="24"/>
          <w:szCs w:val="24"/>
        </w:rPr>
        <w:t>peptide mass fingerprinting (PMF) score, unique peptides found in the BN-PAGE band and fitting of the models in the cryo-EM densities.</w:t>
      </w:r>
    </w:p>
    <w:p w14:paraId="4B10ECEB" w14:textId="77777777" w:rsidR="009749DE" w:rsidRPr="00F1685D" w:rsidRDefault="009749DE" w:rsidP="009749DE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35DC87D" w14:textId="77777777" w:rsidR="009749DE" w:rsidRPr="00F1685D" w:rsidRDefault="009749DE" w:rsidP="009749D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1685D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0F17B2A" w14:textId="35CFDCFB" w:rsidR="009749DE" w:rsidRPr="00F1685D" w:rsidRDefault="007853FC" w:rsidP="009749DE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jc w:val="left"/>
        <w:rPr>
          <w:rFonts w:ascii="Times New Roman" w:eastAsia="等线" w:hAnsi="Times New Roman" w:cs="Times New Roman"/>
          <w:kern w:val="0"/>
          <w:sz w:val="24"/>
          <w:szCs w:val="24"/>
          <w:bdr w:val="nil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9749DE" w:rsidRPr="00F1685D">
        <w:rPr>
          <w:rFonts w:ascii="Times New Roman" w:hAnsi="Times New Roman" w:cs="Times New Roman"/>
          <w:b/>
          <w:bCs/>
          <w:sz w:val="24"/>
          <w:szCs w:val="24"/>
        </w:rPr>
        <w:t xml:space="preserve"> Table 2 </w:t>
      </w:r>
      <w:r w:rsidR="009749DE" w:rsidRPr="00F1685D">
        <w:rPr>
          <w:rFonts w:ascii="Times New Roman" w:eastAsia="等线" w:hAnsi="Times New Roman" w:cs="Times New Roman"/>
          <w:b/>
          <w:kern w:val="0"/>
          <w:sz w:val="24"/>
          <w:szCs w:val="24"/>
          <w:bdr w:val="nil"/>
          <w:lang w:eastAsia="ja-JP"/>
        </w:rPr>
        <w:t>Cryo-EM data collection, refinement and validation statistics.</w:t>
      </w:r>
      <w:bookmarkStart w:id="0" w:name="_GoBack"/>
      <w:bookmarkEnd w:id="0"/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394"/>
        <w:gridCol w:w="2958"/>
        <w:gridCol w:w="2339"/>
        <w:gridCol w:w="901"/>
      </w:tblGrid>
      <w:tr w:rsidR="009749DE" w:rsidRPr="00F1685D" w14:paraId="629A3A7D" w14:textId="77777777" w:rsidTr="00BE619F"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 w14:paraId="6B0EB0E1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999" w:type="dxa"/>
            <w:tcBorders>
              <w:bottom w:val="single" w:sz="6" w:space="0" w:color="008000"/>
            </w:tcBorders>
          </w:tcPr>
          <w:p w14:paraId="2DA4918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#1 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TOC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-TIC 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supercomplex</w:t>
            </w:r>
            <w:proofErr w:type="spellEnd"/>
          </w:p>
          <w:p w14:paraId="1D7020E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(EMDB-</w:t>
            </w:r>
            <w:r w:rsidRPr="00B03208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33528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  <w:p w14:paraId="71AAA8C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(PDB </w:t>
            </w:r>
            <w:r w:rsidRPr="00B03208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7XZI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</w:tc>
        <w:tc>
          <w:tcPr>
            <w:tcW w:w="1581" w:type="dxa"/>
            <w:gridSpan w:val="2"/>
            <w:tcBorders>
              <w:bottom w:val="single" w:sz="6" w:space="0" w:color="008000"/>
            </w:tcBorders>
          </w:tcPr>
          <w:p w14:paraId="3B1A1EAE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#2 TOC complex (local)</w:t>
            </w:r>
          </w:p>
          <w:p w14:paraId="7417D63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(EMDB-</w:t>
            </w:r>
            <w:r w:rsidRPr="00B03208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33529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  <w:p w14:paraId="518125F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(PDB </w:t>
            </w:r>
            <w:r w:rsidRPr="00B03208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7XZJ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</w:tc>
      </w:tr>
      <w:tr w:rsidR="009749DE" w:rsidRPr="00F1685D" w14:paraId="10C9BB01" w14:textId="77777777" w:rsidTr="00BE619F">
        <w:tc>
          <w:tcPr>
            <w:tcW w:w="2969" w:type="dxa"/>
            <w:tcBorders>
              <w:top w:val="single" w:sz="6" w:space="0" w:color="008000"/>
            </w:tcBorders>
          </w:tcPr>
          <w:p w14:paraId="51C2AB5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 w14:paraId="34352CC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581" w:type="dxa"/>
            <w:gridSpan w:val="2"/>
            <w:tcBorders>
              <w:top w:val="single" w:sz="6" w:space="0" w:color="008000"/>
            </w:tcBorders>
          </w:tcPr>
          <w:p w14:paraId="7704DE1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</w:tr>
      <w:tr w:rsidR="009749DE" w:rsidRPr="00F1685D" w14:paraId="13B50FE2" w14:textId="77777777" w:rsidTr="00BE619F">
        <w:tc>
          <w:tcPr>
            <w:tcW w:w="2969" w:type="dxa"/>
          </w:tcPr>
          <w:p w14:paraId="2617DF5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MS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EM equipment</w:t>
            </w:r>
          </w:p>
        </w:tc>
        <w:tc>
          <w:tcPr>
            <w:tcW w:w="3580" w:type="dxa"/>
            <w:gridSpan w:val="3"/>
          </w:tcPr>
          <w:p w14:paraId="7CDF0AF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 xml:space="preserve">FEI Titan 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Krios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 xml:space="preserve"> G3</w:t>
            </w:r>
          </w:p>
        </w:tc>
      </w:tr>
      <w:tr w:rsidR="009749DE" w:rsidRPr="00F1685D" w14:paraId="781D99DE" w14:textId="77777777" w:rsidTr="00BE619F">
        <w:tc>
          <w:tcPr>
            <w:tcW w:w="2969" w:type="dxa"/>
          </w:tcPr>
          <w:p w14:paraId="242F1CB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Detector</w:t>
            </w:r>
          </w:p>
        </w:tc>
        <w:tc>
          <w:tcPr>
            <w:tcW w:w="3580" w:type="dxa"/>
            <w:gridSpan w:val="3"/>
          </w:tcPr>
          <w:p w14:paraId="3E6D09CC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Gatan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 xml:space="preserve"> K2</w:t>
            </w:r>
          </w:p>
        </w:tc>
      </w:tr>
      <w:tr w:rsidR="009749DE" w:rsidRPr="00F1685D" w14:paraId="65AD4037" w14:textId="77777777" w:rsidTr="00BE619F">
        <w:tc>
          <w:tcPr>
            <w:tcW w:w="2969" w:type="dxa"/>
          </w:tcPr>
          <w:p w14:paraId="22A4D3C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Magnification   </w:t>
            </w:r>
          </w:p>
        </w:tc>
        <w:tc>
          <w:tcPr>
            <w:tcW w:w="1999" w:type="dxa"/>
          </w:tcPr>
          <w:p w14:paraId="285D7C7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05,000×</w:t>
            </w:r>
          </w:p>
        </w:tc>
        <w:tc>
          <w:tcPr>
            <w:tcW w:w="1581" w:type="dxa"/>
            <w:gridSpan w:val="2"/>
          </w:tcPr>
          <w:p w14:paraId="257DC9A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05,000×</w:t>
            </w:r>
          </w:p>
        </w:tc>
      </w:tr>
      <w:tr w:rsidR="009749DE" w:rsidRPr="00F1685D" w14:paraId="1DE41BD4" w14:textId="77777777" w:rsidTr="00BE619F">
        <w:trPr>
          <w:trHeight w:val="22"/>
        </w:trPr>
        <w:tc>
          <w:tcPr>
            <w:tcW w:w="2969" w:type="dxa"/>
          </w:tcPr>
          <w:p w14:paraId="42855B31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Voltage (kV)</w:t>
            </w:r>
          </w:p>
        </w:tc>
        <w:tc>
          <w:tcPr>
            <w:tcW w:w="1999" w:type="dxa"/>
          </w:tcPr>
          <w:p w14:paraId="11083F2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00</w:t>
            </w:r>
          </w:p>
        </w:tc>
        <w:tc>
          <w:tcPr>
            <w:tcW w:w="1581" w:type="dxa"/>
            <w:gridSpan w:val="2"/>
          </w:tcPr>
          <w:p w14:paraId="046B27D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00</w:t>
            </w:r>
          </w:p>
        </w:tc>
      </w:tr>
      <w:tr w:rsidR="009749DE" w:rsidRPr="00F1685D" w14:paraId="31BB952C" w14:textId="77777777" w:rsidTr="00BE619F">
        <w:trPr>
          <w:trHeight w:val="22"/>
        </w:trPr>
        <w:tc>
          <w:tcPr>
            <w:tcW w:w="2969" w:type="dxa"/>
          </w:tcPr>
          <w:p w14:paraId="530C5AB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>Electron exposure (e–/Å</w:t>
            </w: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vertAlign w:val="superscript"/>
                <w:lang w:eastAsia="ja-JP"/>
              </w:rPr>
              <w:t>2</w:t>
            </w: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</w:tc>
        <w:tc>
          <w:tcPr>
            <w:tcW w:w="1999" w:type="dxa"/>
          </w:tcPr>
          <w:p w14:paraId="1C023D3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50</w:t>
            </w:r>
          </w:p>
        </w:tc>
        <w:tc>
          <w:tcPr>
            <w:tcW w:w="1581" w:type="dxa"/>
            <w:gridSpan w:val="2"/>
          </w:tcPr>
          <w:p w14:paraId="1CF302B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50</w:t>
            </w:r>
          </w:p>
        </w:tc>
      </w:tr>
      <w:tr w:rsidR="009749DE" w:rsidRPr="00F1685D" w14:paraId="3BBE85FB" w14:textId="77777777" w:rsidTr="00BE619F">
        <w:trPr>
          <w:trHeight w:val="22"/>
        </w:trPr>
        <w:tc>
          <w:tcPr>
            <w:tcW w:w="2969" w:type="dxa"/>
          </w:tcPr>
          <w:p w14:paraId="0456946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</w:rPr>
              <w:t>Number</w:t>
            </w: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</w:t>
            </w: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</w:rPr>
              <w:t>of</w:t>
            </w: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</w:t>
            </w:r>
            <w:proofErr w:type="gramStart"/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>frames/movie</w:t>
            </w:r>
            <w:proofErr w:type="gramEnd"/>
          </w:p>
        </w:tc>
        <w:tc>
          <w:tcPr>
            <w:tcW w:w="1999" w:type="dxa"/>
          </w:tcPr>
          <w:p w14:paraId="0887D79D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3</w:t>
            </w:r>
          </w:p>
        </w:tc>
        <w:tc>
          <w:tcPr>
            <w:tcW w:w="1581" w:type="dxa"/>
            <w:gridSpan w:val="2"/>
          </w:tcPr>
          <w:p w14:paraId="5E674B3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3</w:t>
            </w:r>
          </w:p>
        </w:tc>
      </w:tr>
      <w:tr w:rsidR="009749DE" w:rsidRPr="00F1685D" w14:paraId="49228519" w14:textId="77777777" w:rsidTr="00BE619F">
        <w:trPr>
          <w:trHeight w:val="22"/>
        </w:trPr>
        <w:tc>
          <w:tcPr>
            <w:tcW w:w="2969" w:type="dxa"/>
          </w:tcPr>
          <w:p w14:paraId="1726BCB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Defocus range (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μm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</w:tc>
        <w:tc>
          <w:tcPr>
            <w:tcW w:w="1999" w:type="dxa"/>
          </w:tcPr>
          <w:p w14:paraId="44225361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-1.5~1.8</w:t>
            </w:r>
          </w:p>
        </w:tc>
        <w:tc>
          <w:tcPr>
            <w:tcW w:w="1581" w:type="dxa"/>
            <w:gridSpan w:val="2"/>
          </w:tcPr>
          <w:p w14:paraId="73E5921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-1.5~1.8</w:t>
            </w:r>
          </w:p>
        </w:tc>
      </w:tr>
      <w:tr w:rsidR="009749DE" w:rsidRPr="00F1685D" w14:paraId="6DE5C0B6" w14:textId="77777777" w:rsidTr="00BE619F">
        <w:trPr>
          <w:trHeight w:val="22"/>
        </w:trPr>
        <w:tc>
          <w:tcPr>
            <w:tcW w:w="2969" w:type="dxa"/>
          </w:tcPr>
          <w:p w14:paraId="4C58FCF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Pixel size (Å)</w:t>
            </w:r>
          </w:p>
        </w:tc>
        <w:tc>
          <w:tcPr>
            <w:tcW w:w="1999" w:type="dxa"/>
          </w:tcPr>
          <w:p w14:paraId="0CECF39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675</w:t>
            </w:r>
          </w:p>
        </w:tc>
        <w:tc>
          <w:tcPr>
            <w:tcW w:w="1581" w:type="dxa"/>
            <w:gridSpan w:val="2"/>
          </w:tcPr>
          <w:p w14:paraId="7948836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675</w:t>
            </w:r>
          </w:p>
        </w:tc>
      </w:tr>
      <w:tr w:rsidR="009749DE" w:rsidRPr="00F1685D" w14:paraId="3DD7CE88" w14:textId="77777777" w:rsidTr="00BE619F">
        <w:trPr>
          <w:trHeight w:val="22"/>
        </w:trPr>
        <w:tc>
          <w:tcPr>
            <w:tcW w:w="2969" w:type="dxa"/>
          </w:tcPr>
          <w:p w14:paraId="221EEC3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999" w:type="dxa"/>
          </w:tcPr>
          <w:p w14:paraId="1759F68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</w:tc>
        <w:tc>
          <w:tcPr>
            <w:tcW w:w="1581" w:type="dxa"/>
            <w:gridSpan w:val="2"/>
          </w:tcPr>
          <w:p w14:paraId="7153FB2D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</w:tc>
      </w:tr>
      <w:tr w:rsidR="009749DE" w:rsidRPr="00F1685D" w14:paraId="7980FF52" w14:textId="77777777" w:rsidTr="00BE619F">
        <w:trPr>
          <w:trHeight w:val="22"/>
        </w:trPr>
        <w:tc>
          <w:tcPr>
            <w:tcW w:w="2969" w:type="dxa"/>
          </w:tcPr>
          <w:p w14:paraId="1B1B018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  <w:t>Reconstruction</w:t>
            </w:r>
          </w:p>
        </w:tc>
        <w:tc>
          <w:tcPr>
            <w:tcW w:w="1999" w:type="dxa"/>
          </w:tcPr>
          <w:p w14:paraId="7615CAB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</w:tc>
        <w:tc>
          <w:tcPr>
            <w:tcW w:w="1581" w:type="dxa"/>
            <w:gridSpan w:val="2"/>
          </w:tcPr>
          <w:p w14:paraId="3D0EBD4D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</w:tc>
      </w:tr>
      <w:tr w:rsidR="009749DE" w:rsidRPr="00F1685D" w14:paraId="058256E9" w14:textId="77777777" w:rsidTr="00BE619F">
        <w:trPr>
          <w:trHeight w:val="22"/>
        </w:trPr>
        <w:tc>
          <w:tcPr>
            <w:tcW w:w="2969" w:type="dxa"/>
          </w:tcPr>
          <w:p w14:paraId="64CFF08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Software</w:t>
            </w:r>
          </w:p>
        </w:tc>
        <w:tc>
          <w:tcPr>
            <w:tcW w:w="3580" w:type="dxa"/>
            <w:gridSpan w:val="3"/>
          </w:tcPr>
          <w:p w14:paraId="184AB80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Cryosparc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 xml:space="preserve"> v3.3 &amp; 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Relion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 xml:space="preserve"> 4.0</w:t>
            </w:r>
          </w:p>
        </w:tc>
      </w:tr>
      <w:tr w:rsidR="009749DE" w:rsidRPr="00F1685D" w14:paraId="26415A20" w14:textId="77777777" w:rsidTr="00BE619F">
        <w:trPr>
          <w:trHeight w:val="22"/>
        </w:trPr>
        <w:tc>
          <w:tcPr>
            <w:tcW w:w="2969" w:type="dxa"/>
          </w:tcPr>
          <w:p w14:paraId="744CD9D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Symmetry imposed</w:t>
            </w:r>
          </w:p>
        </w:tc>
        <w:tc>
          <w:tcPr>
            <w:tcW w:w="1999" w:type="dxa"/>
          </w:tcPr>
          <w:p w14:paraId="434F26D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C1</w:t>
            </w:r>
          </w:p>
        </w:tc>
        <w:tc>
          <w:tcPr>
            <w:tcW w:w="1581" w:type="dxa"/>
            <w:gridSpan w:val="2"/>
          </w:tcPr>
          <w:p w14:paraId="4E90DB7E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C1</w:t>
            </w:r>
          </w:p>
        </w:tc>
      </w:tr>
      <w:tr w:rsidR="009749DE" w:rsidRPr="00F1685D" w14:paraId="56D58954" w14:textId="77777777" w:rsidTr="00BE619F">
        <w:trPr>
          <w:trHeight w:val="22"/>
        </w:trPr>
        <w:tc>
          <w:tcPr>
            <w:tcW w:w="2969" w:type="dxa"/>
          </w:tcPr>
          <w:p w14:paraId="342B3FF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Initial particle images (no.)</w:t>
            </w:r>
          </w:p>
        </w:tc>
        <w:tc>
          <w:tcPr>
            <w:tcW w:w="1999" w:type="dxa"/>
          </w:tcPr>
          <w:p w14:paraId="7A40AA8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6,814,089</w:t>
            </w:r>
          </w:p>
        </w:tc>
        <w:tc>
          <w:tcPr>
            <w:tcW w:w="1581" w:type="dxa"/>
            <w:gridSpan w:val="2"/>
          </w:tcPr>
          <w:p w14:paraId="1DDA32A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6,814,089</w:t>
            </w:r>
          </w:p>
        </w:tc>
      </w:tr>
      <w:tr w:rsidR="009749DE" w:rsidRPr="00F1685D" w14:paraId="4162D0AF" w14:textId="77777777" w:rsidTr="00BE619F">
        <w:trPr>
          <w:trHeight w:val="22"/>
        </w:trPr>
        <w:tc>
          <w:tcPr>
            <w:tcW w:w="2969" w:type="dxa"/>
          </w:tcPr>
          <w:p w14:paraId="59024DD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proofErr w:type="gram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Final  particle</w:t>
            </w:r>
            <w:proofErr w:type="gram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images (no.)</w:t>
            </w:r>
          </w:p>
        </w:tc>
        <w:tc>
          <w:tcPr>
            <w:tcW w:w="1999" w:type="dxa"/>
          </w:tcPr>
          <w:p w14:paraId="4871AB71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796,731</w:t>
            </w:r>
          </w:p>
        </w:tc>
        <w:tc>
          <w:tcPr>
            <w:tcW w:w="1581" w:type="dxa"/>
            <w:gridSpan w:val="2"/>
          </w:tcPr>
          <w:p w14:paraId="4BCAE29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796,731</w:t>
            </w:r>
          </w:p>
        </w:tc>
      </w:tr>
      <w:tr w:rsidR="009749DE" w:rsidRPr="00F1685D" w14:paraId="44D4FEFC" w14:textId="77777777" w:rsidTr="00BE619F">
        <w:trPr>
          <w:trHeight w:val="22"/>
        </w:trPr>
        <w:tc>
          <w:tcPr>
            <w:tcW w:w="2969" w:type="dxa"/>
          </w:tcPr>
          <w:p w14:paraId="06EC94A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Map resolution (Å)</w:t>
            </w:r>
          </w:p>
          <w:p w14:paraId="3D0FA4A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FSC threshold</w:t>
            </w:r>
          </w:p>
        </w:tc>
        <w:tc>
          <w:tcPr>
            <w:tcW w:w="1999" w:type="dxa"/>
          </w:tcPr>
          <w:p w14:paraId="1C2CA0A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2.77</w:t>
            </w:r>
          </w:p>
          <w:p w14:paraId="771B84B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143</w:t>
            </w:r>
          </w:p>
        </w:tc>
        <w:tc>
          <w:tcPr>
            <w:tcW w:w="1581" w:type="dxa"/>
            <w:gridSpan w:val="2"/>
          </w:tcPr>
          <w:p w14:paraId="75BFA28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40</w:t>
            </w:r>
          </w:p>
          <w:p w14:paraId="53CB99B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143</w:t>
            </w:r>
          </w:p>
        </w:tc>
      </w:tr>
      <w:tr w:rsidR="009749DE" w:rsidRPr="00F1685D" w14:paraId="0CA9CE4A" w14:textId="77777777" w:rsidTr="00BE619F">
        <w:trPr>
          <w:gridAfter w:val="1"/>
          <w:wAfter w:w="609" w:type="dxa"/>
          <w:trHeight w:val="22"/>
        </w:trPr>
        <w:tc>
          <w:tcPr>
            <w:tcW w:w="2969" w:type="dxa"/>
          </w:tcPr>
          <w:p w14:paraId="3A46ECE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</w:rPr>
              <w:t>Model building</w:t>
            </w:r>
          </w:p>
        </w:tc>
        <w:tc>
          <w:tcPr>
            <w:tcW w:w="1999" w:type="dxa"/>
          </w:tcPr>
          <w:p w14:paraId="4DFB2E3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581" w:type="dxa"/>
          </w:tcPr>
          <w:p w14:paraId="3828B4B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</w:tr>
      <w:tr w:rsidR="009749DE" w:rsidRPr="00F1685D" w14:paraId="0B3A0088" w14:textId="77777777" w:rsidTr="00BE619F">
        <w:trPr>
          <w:gridAfter w:val="1"/>
          <w:wAfter w:w="609" w:type="dxa"/>
          <w:trHeight w:val="22"/>
        </w:trPr>
        <w:tc>
          <w:tcPr>
            <w:tcW w:w="2969" w:type="dxa"/>
          </w:tcPr>
          <w:p w14:paraId="695B9F6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Software</w:t>
            </w:r>
          </w:p>
        </w:tc>
        <w:tc>
          <w:tcPr>
            <w:tcW w:w="3580" w:type="dxa"/>
            <w:gridSpan w:val="2"/>
          </w:tcPr>
          <w:p w14:paraId="7AFE5CC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WinCoot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0.9.4 &amp; AlphaFold2</w:t>
            </w:r>
          </w:p>
        </w:tc>
      </w:tr>
      <w:tr w:rsidR="009749DE" w:rsidRPr="00F1685D" w14:paraId="47CEAF39" w14:textId="77777777" w:rsidTr="00BE619F">
        <w:tc>
          <w:tcPr>
            <w:tcW w:w="2969" w:type="dxa"/>
          </w:tcPr>
          <w:p w14:paraId="4B332AC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999" w:type="dxa"/>
          </w:tcPr>
          <w:p w14:paraId="04FC4E0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581" w:type="dxa"/>
            <w:gridSpan w:val="2"/>
          </w:tcPr>
          <w:p w14:paraId="5E49946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</w:tr>
      <w:tr w:rsidR="009749DE" w:rsidRPr="00F1685D" w14:paraId="0973DF7F" w14:textId="77777777" w:rsidTr="00BE619F">
        <w:tc>
          <w:tcPr>
            <w:tcW w:w="2969" w:type="dxa"/>
          </w:tcPr>
          <w:p w14:paraId="5F24F0F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bdr w:val="nil"/>
                <w:lang w:eastAsia="ja-JP"/>
              </w:rPr>
              <w:t>Refinement</w:t>
            </w:r>
          </w:p>
        </w:tc>
        <w:tc>
          <w:tcPr>
            <w:tcW w:w="1999" w:type="dxa"/>
          </w:tcPr>
          <w:p w14:paraId="273C92E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  <w:tc>
          <w:tcPr>
            <w:tcW w:w="1581" w:type="dxa"/>
            <w:gridSpan w:val="2"/>
          </w:tcPr>
          <w:p w14:paraId="59DCDF6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</w:tc>
      </w:tr>
      <w:tr w:rsidR="009749DE" w:rsidRPr="00F1685D" w14:paraId="5C2AE753" w14:textId="77777777" w:rsidTr="00BE619F">
        <w:tc>
          <w:tcPr>
            <w:tcW w:w="2969" w:type="dxa"/>
          </w:tcPr>
          <w:p w14:paraId="3D51B38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Software</w:t>
            </w:r>
          </w:p>
        </w:tc>
        <w:tc>
          <w:tcPr>
            <w:tcW w:w="3580" w:type="dxa"/>
            <w:gridSpan w:val="3"/>
          </w:tcPr>
          <w:p w14:paraId="0260F1D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PHENIX 1.20.1-4487</w:t>
            </w:r>
          </w:p>
        </w:tc>
      </w:tr>
      <w:tr w:rsidR="009749DE" w:rsidRPr="00F1685D" w14:paraId="688653FD" w14:textId="77777777" w:rsidTr="00BE619F">
        <w:tc>
          <w:tcPr>
            <w:tcW w:w="2969" w:type="dxa"/>
          </w:tcPr>
          <w:p w14:paraId="74F93EA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Model resolution (Å)</w:t>
            </w:r>
          </w:p>
          <w:p w14:paraId="18E5AC4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FSC threshold</w:t>
            </w:r>
          </w:p>
        </w:tc>
        <w:tc>
          <w:tcPr>
            <w:tcW w:w="1999" w:type="dxa"/>
          </w:tcPr>
          <w:p w14:paraId="3E0E82A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3</w:t>
            </w:r>
          </w:p>
          <w:p w14:paraId="4DB6DAE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5</w:t>
            </w:r>
          </w:p>
        </w:tc>
        <w:tc>
          <w:tcPr>
            <w:tcW w:w="1581" w:type="dxa"/>
            <w:gridSpan w:val="2"/>
          </w:tcPr>
          <w:p w14:paraId="7AF84CB1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8</w:t>
            </w:r>
          </w:p>
          <w:p w14:paraId="22A329C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5</w:t>
            </w:r>
          </w:p>
        </w:tc>
      </w:tr>
      <w:tr w:rsidR="009749DE" w:rsidRPr="00F1685D" w14:paraId="5F26FC5B" w14:textId="77777777" w:rsidTr="00BE619F">
        <w:tc>
          <w:tcPr>
            <w:tcW w:w="2969" w:type="dxa"/>
          </w:tcPr>
          <w:p w14:paraId="0451008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Map sharpening </w:t>
            </w:r>
            <w:r w:rsidRPr="00F168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bdr w:val="nil"/>
                <w:lang w:eastAsia="ja-JP"/>
              </w:rPr>
              <w:t>B</w:t>
            </w:r>
            <w:r w:rsidRPr="00F1685D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factor (Å</w:t>
            </w:r>
            <w:r w:rsidRPr="00F1685D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bdr w:val="nil"/>
                <w:vertAlign w:val="superscript"/>
                <w:lang w:eastAsia="ja-JP"/>
              </w:rPr>
              <w:t>2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</w:tc>
        <w:tc>
          <w:tcPr>
            <w:tcW w:w="1999" w:type="dxa"/>
          </w:tcPr>
          <w:p w14:paraId="328F13C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-85.6</w:t>
            </w:r>
          </w:p>
        </w:tc>
        <w:tc>
          <w:tcPr>
            <w:tcW w:w="1581" w:type="dxa"/>
            <w:gridSpan w:val="2"/>
          </w:tcPr>
          <w:p w14:paraId="35F6FBC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-96.0</w:t>
            </w:r>
          </w:p>
        </w:tc>
      </w:tr>
      <w:tr w:rsidR="009749DE" w:rsidRPr="00F1685D" w14:paraId="23432DEA" w14:textId="77777777" w:rsidTr="00BE619F">
        <w:tc>
          <w:tcPr>
            <w:tcW w:w="2969" w:type="dxa"/>
          </w:tcPr>
          <w:p w14:paraId="75AC05D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>Model composition</w:t>
            </w:r>
          </w:p>
          <w:p w14:paraId="6368568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   Non-hydrogen atoms</w:t>
            </w:r>
          </w:p>
          <w:p w14:paraId="34CC620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   Protein residues</w:t>
            </w:r>
          </w:p>
          <w:p w14:paraId="1FD91FA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  Lipids/Detergents/</w:t>
            </w:r>
            <w:proofErr w:type="gramStart"/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>other</w:t>
            </w:r>
            <w:proofErr w:type="gramEnd"/>
            <w:r w:rsidRPr="00F1685D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bdr w:val="nil"/>
                <w:lang w:eastAsia="ja-JP"/>
              </w:rPr>
              <w:t xml:space="preserve"> ligand</w:t>
            </w:r>
          </w:p>
        </w:tc>
        <w:tc>
          <w:tcPr>
            <w:tcW w:w="1999" w:type="dxa"/>
          </w:tcPr>
          <w:p w14:paraId="67A0083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  <w:p w14:paraId="0168B2F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9,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bdr w:val="nil"/>
              </w:rPr>
              <w:t>308</w:t>
            </w:r>
          </w:p>
          <w:p w14:paraId="28A6D7B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4,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bdr w:val="nil"/>
              </w:rPr>
              <w:t>38</w:t>
            </w:r>
          </w:p>
          <w:p w14:paraId="23AF735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6/6/1</w:t>
            </w:r>
          </w:p>
        </w:tc>
        <w:tc>
          <w:tcPr>
            <w:tcW w:w="1581" w:type="dxa"/>
            <w:gridSpan w:val="2"/>
          </w:tcPr>
          <w:p w14:paraId="1CE86B0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</w:p>
          <w:p w14:paraId="1B5E669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5,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bdr w:val="nil"/>
              </w:rPr>
              <w:t>434</w:t>
            </w:r>
          </w:p>
          <w:p w14:paraId="0F9165F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,899</w:t>
            </w:r>
          </w:p>
          <w:p w14:paraId="58006C2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5/4/1</w:t>
            </w:r>
          </w:p>
        </w:tc>
      </w:tr>
      <w:tr w:rsidR="009749DE" w:rsidRPr="00F1685D" w14:paraId="3F94A1C4" w14:textId="77777777" w:rsidTr="00BE619F">
        <w:tc>
          <w:tcPr>
            <w:tcW w:w="2969" w:type="dxa"/>
          </w:tcPr>
          <w:p w14:paraId="63453C4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bdr w:val="nil"/>
                <w:lang w:eastAsia="ja-JP"/>
              </w:rPr>
              <w:t>B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factors (Å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vertAlign w:val="superscript"/>
                <w:lang w:eastAsia="ja-JP"/>
              </w:rPr>
              <w:t>2</w:t>
            </w: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)</w:t>
            </w:r>
          </w:p>
          <w:p w14:paraId="72265A9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Protein</w:t>
            </w:r>
          </w:p>
          <w:p w14:paraId="446D404C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Ligand</w:t>
            </w:r>
          </w:p>
        </w:tc>
        <w:tc>
          <w:tcPr>
            <w:tcW w:w="1999" w:type="dxa"/>
          </w:tcPr>
          <w:p w14:paraId="2E48725C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2C580997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  <w:t>115.80</w:t>
            </w:r>
          </w:p>
          <w:p w14:paraId="4874BB5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  <w:t>84.66</w:t>
            </w:r>
          </w:p>
        </w:tc>
        <w:tc>
          <w:tcPr>
            <w:tcW w:w="1581" w:type="dxa"/>
            <w:gridSpan w:val="2"/>
          </w:tcPr>
          <w:p w14:paraId="414428D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6EDF7BF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  <w:t>72.56</w:t>
            </w:r>
          </w:p>
          <w:p w14:paraId="0EA3DE5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hAnsi="Times New Roman" w:cs="Times New Roman"/>
                <w:kern w:val="0"/>
                <w:sz w:val="24"/>
                <w:szCs w:val="24"/>
                <w:bdr w:val="nil"/>
              </w:rPr>
              <w:t>42.47</w:t>
            </w:r>
          </w:p>
        </w:tc>
      </w:tr>
      <w:tr w:rsidR="009749DE" w:rsidRPr="00F1685D" w14:paraId="073D29E3" w14:textId="77777777" w:rsidTr="00BE619F">
        <w:tc>
          <w:tcPr>
            <w:tcW w:w="2969" w:type="dxa"/>
          </w:tcPr>
          <w:p w14:paraId="440EBBF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R.m.s.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deviations</w:t>
            </w:r>
          </w:p>
          <w:p w14:paraId="044DAB7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Bond lengths (Å)</w:t>
            </w:r>
          </w:p>
          <w:p w14:paraId="32B747E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Bond angles (°)</w:t>
            </w:r>
          </w:p>
        </w:tc>
        <w:tc>
          <w:tcPr>
            <w:tcW w:w="1999" w:type="dxa"/>
          </w:tcPr>
          <w:p w14:paraId="3C4D21D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7617D0D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009</w:t>
            </w:r>
          </w:p>
          <w:p w14:paraId="0AB336CD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.435</w:t>
            </w:r>
          </w:p>
        </w:tc>
        <w:tc>
          <w:tcPr>
            <w:tcW w:w="1581" w:type="dxa"/>
            <w:gridSpan w:val="2"/>
          </w:tcPr>
          <w:p w14:paraId="184A0B9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6BABBE1A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0.008</w:t>
            </w:r>
          </w:p>
          <w:p w14:paraId="36A8DD4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.355</w:t>
            </w:r>
          </w:p>
        </w:tc>
      </w:tr>
      <w:tr w:rsidR="009749DE" w:rsidRPr="00F1685D" w14:paraId="3FF387A5" w14:textId="77777777" w:rsidTr="00BE619F">
        <w:tc>
          <w:tcPr>
            <w:tcW w:w="2969" w:type="dxa"/>
          </w:tcPr>
          <w:p w14:paraId="507C951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Validation</w:t>
            </w:r>
          </w:p>
          <w:p w14:paraId="566FC8CD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MolProbity</w:t>
            </w:r>
            <w:proofErr w:type="spellEnd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score</w:t>
            </w:r>
          </w:p>
          <w:p w14:paraId="1977449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</w:t>
            </w:r>
            <w:proofErr w:type="spell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>Clashscore</w:t>
            </w:r>
            <w:proofErr w:type="spellEnd"/>
          </w:p>
          <w:p w14:paraId="0F8EAF0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Poor rotamers (</w:t>
            </w:r>
            <w:proofErr w:type="gramStart"/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%)   </w:t>
            </w:r>
            <w:proofErr w:type="gramEnd"/>
          </w:p>
        </w:tc>
        <w:tc>
          <w:tcPr>
            <w:tcW w:w="1999" w:type="dxa"/>
          </w:tcPr>
          <w:p w14:paraId="6FDD10B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0ED6CAF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25</w:t>
            </w:r>
          </w:p>
          <w:p w14:paraId="61345BA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20.24</w:t>
            </w:r>
          </w:p>
          <w:p w14:paraId="30AC5F1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5.88</w:t>
            </w:r>
          </w:p>
        </w:tc>
        <w:tc>
          <w:tcPr>
            <w:tcW w:w="1581" w:type="dxa"/>
            <w:gridSpan w:val="2"/>
          </w:tcPr>
          <w:p w14:paraId="5FC9F91C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626680A2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09</w:t>
            </w:r>
          </w:p>
          <w:p w14:paraId="1161C26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24.22</w:t>
            </w:r>
          </w:p>
          <w:p w14:paraId="6E6BFDC6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5.09</w:t>
            </w:r>
          </w:p>
        </w:tc>
      </w:tr>
      <w:tr w:rsidR="009749DE" w:rsidRPr="00F1685D" w14:paraId="3D531788" w14:textId="77777777" w:rsidTr="00BE619F">
        <w:tc>
          <w:tcPr>
            <w:tcW w:w="2969" w:type="dxa"/>
          </w:tcPr>
          <w:p w14:paraId="7CA7A26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Ramachandran plot</w:t>
            </w:r>
          </w:p>
          <w:p w14:paraId="460D2A1F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lastRenderedPageBreak/>
              <w:t xml:space="preserve">    Favored (%)</w:t>
            </w:r>
          </w:p>
          <w:p w14:paraId="0215BAD0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Allowed (%)</w:t>
            </w:r>
          </w:p>
          <w:p w14:paraId="16AC5EFC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  <w:lang w:eastAsia="ja-JP"/>
              </w:rPr>
              <w:t xml:space="preserve">    Disallowed (%)</w:t>
            </w:r>
          </w:p>
        </w:tc>
        <w:tc>
          <w:tcPr>
            <w:tcW w:w="1999" w:type="dxa"/>
          </w:tcPr>
          <w:p w14:paraId="6DC49D79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2ADA1715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lastRenderedPageBreak/>
              <w:t>90.73</w:t>
            </w:r>
          </w:p>
          <w:p w14:paraId="0BB4384E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8.22</w:t>
            </w:r>
          </w:p>
          <w:p w14:paraId="1BE0BA3E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.05</w:t>
            </w:r>
          </w:p>
        </w:tc>
        <w:tc>
          <w:tcPr>
            <w:tcW w:w="1581" w:type="dxa"/>
            <w:gridSpan w:val="2"/>
          </w:tcPr>
          <w:p w14:paraId="17558EF4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</w:p>
          <w:p w14:paraId="4859E37B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lastRenderedPageBreak/>
              <w:t>84.15</w:t>
            </w:r>
          </w:p>
          <w:p w14:paraId="3B78D268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12.39</w:t>
            </w:r>
          </w:p>
          <w:p w14:paraId="252CA8C3" w14:textId="77777777" w:rsidR="009749DE" w:rsidRPr="00F1685D" w:rsidRDefault="009749DE" w:rsidP="00BE619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  <w:bdr w:val="nil"/>
                <w:lang w:eastAsia="ja-JP"/>
              </w:rPr>
            </w:pPr>
            <w:r w:rsidRPr="00F1685D">
              <w:rPr>
                <w:rFonts w:ascii="Times New Roman" w:eastAsia="等线" w:hAnsi="Times New Roman" w:cs="Times New Roman"/>
                <w:kern w:val="0"/>
                <w:sz w:val="24"/>
                <w:szCs w:val="24"/>
                <w:bdr w:val="nil"/>
              </w:rPr>
              <w:t>3.46</w:t>
            </w:r>
          </w:p>
        </w:tc>
      </w:tr>
    </w:tbl>
    <w:p w14:paraId="37BA9C51" w14:textId="77777777" w:rsidR="009749DE" w:rsidRPr="00F1685D" w:rsidRDefault="009749DE" w:rsidP="009749DE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E12A564" w14:textId="77777777" w:rsidR="00302545" w:rsidRDefault="00302545"/>
    <w:sectPr w:rsidR="00302545" w:rsidSect="00F064DF">
      <w:headerReference w:type="even" r:id="rId6"/>
      <w:headerReference w:type="default" r:id="rId7"/>
      <w:footerReference w:type="default" r:id="rId8"/>
      <w:pgSz w:w="11906" w:h="16838" w:code="9"/>
      <w:pgMar w:top="1440" w:right="765" w:bottom="1440" w:left="76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19CAC" w14:textId="77777777" w:rsidR="00860B8D" w:rsidRDefault="00860B8D" w:rsidP="009749DE">
      <w:r>
        <w:separator/>
      </w:r>
    </w:p>
  </w:endnote>
  <w:endnote w:type="continuationSeparator" w:id="0">
    <w:p w14:paraId="1E1785C6" w14:textId="77777777" w:rsidR="00860B8D" w:rsidRDefault="00860B8D" w:rsidP="0097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5336702"/>
      <w:docPartObj>
        <w:docPartGallery w:val="Page Numbers (Bottom of Page)"/>
        <w:docPartUnique/>
      </w:docPartObj>
    </w:sdtPr>
    <w:sdtEndPr/>
    <w:sdtContent>
      <w:p w14:paraId="019C7CC1" w14:textId="77777777" w:rsidR="00051046" w:rsidRDefault="00860B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6AB0E8" w14:textId="77777777" w:rsidR="00051046" w:rsidRDefault="0086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E9CFE" w14:textId="77777777" w:rsidR="00860B8D" w:rsidRDefault="00860B8D" w:rsidP="009749DE">
      <w:r>
        <w:separator/>
      </w:r>
    </w:p>
  </w:footnote>
  <w:footnote w:type="continuationSeparator" w:id="0">
    <w:p w14:paraId="28DFF5EB" w14:textId="77777777" w:rsidR="00860B8D" w:rsidRDefault="00860B8D" w:rsidP="009749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B9616" w14:textId="77777777" w:rsidR="00051046" w:rsidRDefault="00860B8D" w:rsidP="00F064D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C342" w14:textId="77777777" w:rsidR="00051046" w:rsidRDefault="00860B8D" w:rsidP="00F064D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23"/>
    <w:rsid w:val="0002125A"/>
    <w:rsid w:val="00255963"/>
    <w:rsid w:val="00302545"/>
    <w:rsid w:val="003C70F1"/>
    <w:rsid w:val="005F1F23"/>
    <w:rsid w:val="00655218"/>
    <w:rsid w:val="007220DA"/>
    <w:rsid w:val="007853FC"/>
    <w:rsid w:val="00860B8D"/>
    <w:rsid w:val="00896ED5"/>
    <w:rsid w:val="009749DE"/>
    <w:rsid w:val="009F0EE8"/>
    <w:rsid w:val="00BA79ED"/>
    <w:rsid w:val="00D82762"/>
    <w:rsid w:val="00F4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42B48"/>
  <w15:chartTrackingRefBased/>
  <w15:docId w15:val="{2AA7264E-E41F-47F3-9097-5A6949C00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49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振峰</dc:creator>
  <cp:keywords/>
  <dc:description/>
  <cp:lastModifiedBy>柳振峰</cp:lastModifiedBy>
  <cp:revision>2</cp:revision>
  <dcterms:created xsi:type="dcterms:W3CDTF">2022-06-06T04:22:00Z</dcterms:created>
  <dcterms:modified xsi:type="dcterms:W3CDTF">2022-06-06T04:22:00Z</dcterms:modified>
</cp:coreProperties>
</file>